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99AA" w14:textId="36897A46" w:rsidR="00CD6AB5" w:rsidRPr="00D27E26" w:rsidRDefault="00CD6AB5" w:rsidP="00CD6AB5">
      <w:pPr>
        <w:pStyle w:val="a7"/>
        <w:pageBreakBefore/>
        <w:spacing w:line="48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7E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F1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legend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D27E2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xpression of autophagy-related proteins in DCs</w:t>
      </w:r>
    </w:p>
    <w:p w14:paraId="34344048" w14:textId="1C53B0E6" w:rsidR="0078027F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1 Original images of Western blot analysis of LC3 protein</w:t>
      </w: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51B6260B" w14:textId="03391506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E84526" w14:textId="6DDEC08B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2 Original images of Western blot analysis of β-actin protein of LC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158D94D0" w14:textId="4A354A11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6740E5" w14:textId="4A207310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3 Multiple exposure image-1 of Western blot analysis Atg5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59EB1BC8" w14:textId="61FB753A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CAB698" w14:textId="77777777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4 Multiple exposure image-2 of Western blot analysis Atg5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06CD0A1D" w14:textId="375139F8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29A441" w14:textId="652170C4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5 Multiple exposure image-3 of Western blot analysis Atg5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4EEFFE3F" w14:textId="5041763E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620296" w14:textId="64EF0126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6 Multiple exposure image-1 of Western blot analysis  β-actin protein of Atg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400BFDC6" w14:textId="25C4A787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B55A2" w14:textId="7E427162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exposure image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estern blot analysis  β-actin protein of Atg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045BB1F3" w14:textId="021807C0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F48BAA" w14:textId="01D5F1E7" w:rsidR="00662D30" w:rsidRDefault="00662D30" w:rsidP="00662D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>supFi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exposure image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662D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estern blot analysis  β-actin protein of Atg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ultured DCs from health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donors (HD)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with chronic HBV infection (</w:t>
      </w:r>
      <w:r w:rsidRPr="00D27E26">
        <w:rPr>
          <w:rFonts w:ascii="Times New Roman" w:hAnsi="Times New Roman" w:cs="Times New Roman"/>
          <w:color w:val="000000" w:themeColor="text1"/>
          <w:sz w:val="24"/>
          <w:szCs w:val="24"/>
        </w:rPr>
        <w:t>CHB</w:t>
      </w:r>
      <w:r w:rsidRPr="00D27E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6EEDF3BD" w14:textId="77777777" w:rsidR="00662D30" w:rsidRPr="00662D30" w:rsidRDefault="00662D30" w:rsidP="00662D30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662D30" w:rsidRPr="00662D30" w:rsidSect="00087B4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E9B2E" w14:textId="77777777" w:rsidR="00D05EDE" w:rsidRDefault="00D05EDE" w:rsidP="00CD6AB5">
      <w:r>
        <w:separator/>
      </w:r>
    </w:p>
  </w:endnote>
  <w:endnote w:type="continuationSeparator" w:id="0">
    <w:p w14:paraId="5DD55A0C" w14:textId="77777777" w:rsidR="00D05EDE" w:rsidRDefault="00D05EDE" w:rsidP="00CD6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040382"/>
      <w:docPartObj>
        <w:docPartGallery w:val="Page Numbers (Bottom of Page)"/>
        <w:docPartUnique/>
      </w:docPartObj>
    </w:sdtPr>
    <w:sdtContent>
      <w:p w14:paraId="7FD0D385" w14:textId="77777777" w:rsidR="00087B4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75C6">
          <w:rPr>
            <w:noProof/>
            <w:lang w:val="zh-CN"/>
          </w:rPr>
          <w:t>34</w:t>
        </w:r>
        <w:r>
          <w:fldChar w:fldCharType="end"/>
        </w:r>
      </w:p>
    </w:sdtContent>
  </w:sdt>
  <w:p w14:paraId="094F9646" w14:textId="77777777" w:rsidR="00087B4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02644" w14:textId="77777777" w:rsidR="00D05EDE" w:rsidRDefault="00D05EDE" w:rsidP="00CD6AB5">
      <w:r>
        <w:separator/>
      </w:r>
    </w:p>
  </w:footnote>
  <w:footnote w:type="continuationSeparator" w:id="0">
    <w:p w14:paraId="185D9332" w14:textId="77777777" w:rsidR="00D05EDE" w:rsidRDefault="00D05EDE" w:rsidP="00CD6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2427A"/>
    <w:rsid w:val="00097930"/>
    <w:rsid w:val="003F1D5E"/>
    <w:rsid w:val="00662D30"/>
    <w:rsid w:val="0078027F"/>
    <w:rsid w:val="0092427A"/>
    <w:rsid w:val="00CD6AB5"/>
    <w:rsid w:val="00D05EDE"/>
    <w:rsid w:val="00D86247"/>
    <w:rsid w:val="00EC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B0E0A"/>
  <w15:chartTrackingRefBased/>
  <w15:docId w15:val="{98F50C4A-5953-431C-883E-F0FD5C15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AB5"/>
    <w:rPr>
      <w:sz w:val="18"/>
      <w:szCs w:val="18"/>
    </w:rPr>
  </w:style>
  <w:style w:type="paragraph" w:styleId="a7">
    <w:name w:val="List Paragraph"/>
    <w:basedOn w:val="a"/>
    <w:uiPriority w:val="34"/>
    <w:qFormat/>
    <w:rsid w:val="00CD6AB5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CD6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i</dc:creator>
  <cp:keywords/>
  <dc:description/>
  <cp:lastModifiedBy>Xuhai</cp:lastModifiedBy>
  <cp:revision>5</cp:revision>
  <dcterms:created xsi:type="dcterms:W3CDTF">2023-01-31T12:21:00Z</dcterms:created>
  <dcterms:modified xsi:type="dcterms:W3CDTF">2023-02-13T14:17:00Z</dcterms:modified>
</cp:coreProperties>
</file>